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972" w:rsidRPr="00E2699A" w:rsidRDefault="00B63585" w:rsidP="00193972">
      <w:pPr>
        <w:outlineLvl w:val="0"/>
        <w:rPr>
          <w:b/>
          <w:sz w:val="24"/>
        </w:rPr>
      </w:pPr>
      <w:r>
        <w:t>S2 Appendix</w:t>
      </w:r>
      <w:bookmarkStart w:id="0" w:name="_GoBack"/>
      <w:bookmarkEnd w:id="0"/>
      <w:r w:rsidR="00193972">
        <w:t>: breakdown of costs included in the economic model</w:t>
      </w:r>
    </w:p>
    <w:tbl>
      <w:tblPr>
        <w:tblStyle w:val="ListTable3-Accent11"/>
        <w:tblW w:w="9720" w:type="dxa"/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3751"/>
        <w:gridCol w:w="2430"/>
      </w:tblGrid>
      <w:tr w:rsidR="00193972" w:rsidTr="005A0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0" w:type="dxa"/>
          </w:tcPr>
          <w:p w:rsidR="00193972" w:rsidRDefault="00193972" w:rsidP="005A03D1"/>
        </w:tc>
        <w:tc>
          <w:tcPr>
            <w:tcW w:w="1559" w:type="dxa"/>
          </w:tcPr>
          <w:p w:rsidR="00193972" w:rsidRDefault="00193972" w:rsidP="005A03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751" w:type="dxa"/>
          </w:tcPr>
          <w:p w:rsidR="00193972" w:rsidRDefault="00193972" w:rsidP="005A03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30" w:type="dxa"/>
          </w:tcPr>
          <w:p w:rsidR="00193972" w:rsidRDefault="00193972" w:rsidP="005A03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93972" w:rsidTr="005A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Default="00193972" w:rsidP="005A03D1"/>
        </w:tc>
        <w:tc>
          <w:tcPr>
            <w:tcW w:w="1559" w:type="dxa"/>
          </w:tcPr>
          <w:p w:rsidR="00193972" w:rsidRPr="00CE102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1022">
              <w:rPr>
                <w:b/>
              </w:rPr>
              <w:t>$/Month</w:t>
            </w:r>
          </w:p>
        </w:tc>
        <w:tc>
          <w:tcPr>
            <w:tcW w:w="3751" w:type="dxa"/>
          </w:tcPr>
          <w:p w:rsidR="00193972" w:rsidRPr="00CE102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1022">
              <w:rPr>
                <w:b/>
              </w:rPr>
              <w:t>Included</w:t>
            </w:r>
          </w:p>
        </w:tc>
        <w:tc>
          <w:tcPr>
            <w:tcW w:w="2430" w:type="dxa"/>
          </w:tcPr>
          <w:p w:rsidR="00193972" w:rsidRPr="00CE102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1022">
              <w:rPr>
                <w:b/>
              </w:rPr>
              <w:t>Excluded</w:t>
            </w:r>
          </w:p>
        </w:tc>
      </w:tr>
      <w:tr w:rsidR="00193972" w:rsidTr="005A0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Default="00193972" w:rsidP="005A03D1"/>
        </w:tc>
        <w:tc>
          <w:tcPr>
            <w:tcW w:w="1559" w:type="dxa"/>
          </w:tcPr>
          <w:p w:rsidR="00193972" w:rsidRPr="0070005B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0005B">
              <w:rPr>
                <w:i/>
              </w:rPr>
              <w:t>Mean, per Px</w:t>
            </w:r>
          </w:p>
        </w:tc>
        <w:tc>
          <w:tcPr>
            <w:tcW w:w="3751" w:type="dxa"/>
          </w:tcPr>
          <w:p w:rsidR="00193972" w:rsidRPr="00CE102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430" w:type="dxa"/>
          </w:tcPr>
          <w:p w:rsidR="00193972" w:rsidRPr="00CE102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93972" w:rsidTr="005A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r w:rsidRPr="00E2699A">
              <w:t>Usual Care</w:t>
            </w:r>
          </w:p>
        </w:tc>
        <w:tc>
          <w:tcPr>
            <w:tcW w:w="1559" w:type="dxa"/>
          </w:tcPr>
          <w:p w:rsidR="00193972" w:rsidRPr="009033F6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93972" w:rsidTr="005A0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pPr>
              <w:jc w:val="center"/>
              <w:rPr>
                <w:i/>
              </w:rPr>
            </w:pPr>
            <w:r w:rsidRPr="00E2699A">
              <w:rPr>
                <w:i/>
              </w:rPr>
              <w:t>‘Uncomplicated’</w:t>
            </w: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93972" w:rsidTr="005A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pPr>
              <w:jc w:val="center"/>
              <w:rPr>
                <w:b w:val="0"/>
              </w:rPr>
            </w:pPr>
            <w:r w:rsidRPr="00E2699A">
              <w:rPr>
                <w:b w:val="0"/>
              </w:rPr>
              <w:t>Out of pocket costs</w:t>
            </w: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$229</w:t>
            </w: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vel; parking; consumables; private specialists</w:t>
            </w: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ductivity losses</w:t>
            </w:r>
          </w:p>
        </w:tc>
      </w:tr>
      <w:tr w:rsidR="00193972" w:rsidTr="005A0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pPr>
              <w:jc w:val="center"/>
              <w:rPr>
                <w:b w:val="0"/>
              </w:rPr>
            </w:pPr>
            <w:r w:rsidRPr="00E2699A">
              <w:rPr>
                <w:b w:val="0"/>
              </w:rPr>
              <w:t>MBS/PBS costs</w:t>
            </w: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$136</w:t>
            </w: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vestigations; specialist or GP appointments outside hospital; wound related medications</w:t>
            </w: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193972" w:rsidTr="005A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pPr>
              <w:jc w:val="center"/>
              <w:rPr>
                <w:b w:val="0"/>
              </w:rPr>
            </w:pPr>
            <w:r w:rsidRPr="00E2699A">
              <w:rPr>
                <w:b w:val="0"/>
              </w:rPr>
              <w:t>Commonwealth Programs</w:t>
            </w: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$156</w:t>
            </w: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aff wages; services covered by Commonwealth funding</w:t>
            </w: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</w:tr>
      <w:tr w:rsidR="00193972" w:rsidTr="005A0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Default="00193972" w:rsidP="005A03D1">
            <w:pPr>
              <w:jc w:val="center"/>
            </w:pP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93972" w:rsidTr="005A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pPr>
              <w:jc w:val="center"/>
              <w:rPr>
                <w:i/>
              </w:rPr>
            </w:pPr>
            <w:r w:rsidRPr="00E2699A">
              <w:rPr>
                <w:i/>
              </w:rPr>
              <w:t>‘Complicated’</w:t>
            </w: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93972" w:rsidTr="005A0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pPr>
              <w:jc w:val="center"/>
              <w:rPr>
                <w:b w:val="0"/>
              </w:rPr>
            </w:pPr>
            <w:r w:rsidRPr="00E2699A">
              <w:rPr>
                <w:b w:val="0"/>
              </w:rPr>
              <w:t>Investigations</w:t>
            </w: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$6,319</w:t>
            </w: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-hospital services covered under MBS; investigations</w:t>
            </w: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vate health insurance out of pocket costs</w:t>
            </w:r>
          </w:p>
        </w:tc>
      </w:tr>
      <w:tr w:rsidR="00193972" w:rsidTr="005A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pPr>
              <w:jc w:val="center"/>
              <w:rPr>
                <w:b w:val="0"/>
              </w:rPr>
            </w:pPr>
            <w:r w:rsidRPr="00E2699A">
              <w:rPr>
                <w:b w:val="0"/>
              </w:rPr>
              <w:t>Bed day costs</w:t>
            </w: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$24,000</w:t>
            </w: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xed costs</w:t>
            </w: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ivate health insurance out of pocket costs</w:t>
            </w:r>
          </w:p>
        </w:tc>
      </w:tr>
      <w:tr w:rsidR="00193972" w:rsidTr="005A0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Default="00193972" w:rsidP="005A03D1">
            <w:pPr>
              <w:jc w:val="center"/>
            </w:pP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93972" w:rsidTr="005A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pPr>
              <w:jc w:val="center"/>
              <w:rPr>
                <w:i/>
              </w:rPr>
            </w:pPr>
            <w:r w:rsidRPr="00E2699A">
              <w:rPr>
                <w:i/>
              </w:rPr>
              <w:t>‘Healed’</w:t>
            </w: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93972" w:rsidTr="005A0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pPr>
              <w:jc w:val="center"/>
              <w:rPr>
                <w:b w:val="0"/>
              </w:rPr>
            </w:pPr>
            <w:r w:rsidRPr="00E2699A">
              <w:rPr>
                <w:b w:val="0"/>
              </w:rPr>
              <w:t>VLU</w:t>
            </w: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$33</w:t>
            </w: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ockings (4/yr); topical cream (2/yr); quarterly GP visits</w:t>
            </w: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193972" w:rsidTr="005A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pPr>
              <w:jc w:val="center"/>
              <w:rPr>
                <w:b w:val="0"/>
              </w:rPr>
            </w:pPr>
            <w:r w:rsidRPr="00E2699A">
              <w:rPr>
                <w:b w:val="0"/>
              </w:rPr>
              <w:t>DFU</w:t>
            </w: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$17</w:t>
            </w: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diatry (4/yr); orthotic refurbishment (1/yr); orthotic replacement (1/3yrs)</w:t>
            </w: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</w:tr>
      <w:tr w:rsidR="00193972" w:rsidTr="005A0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pPr>
              <w:jc w:val="center"/>
              <w:rPr>
                <w:b w:val="0"/>
              </w:rPr>
            </w:pPr>
            <w:r w:rsidRPr="00E2699A">
              <w:rPr>
                <w:b w:val="0"/>
              </w:rPr>
              <w:t>MBS costs</w:t>
            </w: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$41</w:t>
            </w: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P consult; podiatry consult</w:t>
            </w: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93972" w:rsidTr="005A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Default="00193972" w:rsidP="005A03D1">
            <w:pPr>
              <w:jc w:val="center"/>
            </w:pP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93972" w:rsidTr="005A0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r w:rsidRPr="00E2699A">
              <w:t>Specialist Clinic</w:t>
            </w: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93972" w:rsidTr="005A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pPr>
              <w:jc w:val="center"/>
            </w:pPr>
            <w:r w:rsidRPr="00E2699A">
              <w:rPr>
                <w:i/>
              </w:rPr>
              <w:t>‘Uncomplicated’</w:t>
            </w: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93972" w:rsidTr="005A0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pPr>
              <w:jc w:val="center"/>
              <w:rPr>
                <w:b w:val="0"/>
              </w:rPr>
            </w:pPr>
            <w:r w:rsidRPr="00E2699A">
              <w:rPr>
                <w:b w:val="0"/>
              </w:rPr>
              <w:t>Out of pocket costs</w:t>
            </w: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$715</w:t>
            </w: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vel; parking; consumables; private specialists</w:t>
            </w: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ductivity losses</w:t>
            </w:r>
          </w:p>
        </w:tc>
      </w:tr>
      <w:tr w:rsidR="00193972" w:rsidTr="005A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pPr>
              <w:jc w:val="center"/>
              <w:rPr>
                <w:b w:val="0"/>
              </w:rPr>
            </w:pPr>
            <w:r w:rsidRPr="00E2699A">
              <w:rPr>
                <w:b w:val="0"/>
              </w:rPr>
              <w:t>MBS/PBS costs</w:t>
            </w: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$248</w:t>
            </w: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vestigations; specialist or GP appointments outside hospital; wound related medications</w:t>
            </w: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</w:tr>
      <w:tr w:rsidR="00193972" w:rsidTr="005A0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pPr>
              <w:jc w:val="center"/>
              <w:rPr>
                <w:b w:val="0"/>
              </w:rPr>
            </w:pPr>
            <w:r w:rsidRPr="00E2699A">
              <w:rPr>
                <w:b w:val="0"/>
              </w:rPr>
              <w:t>Commonwealth Programs</w:t>
            </w: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$206</w:t>
            </w: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aff wages; services covered by Commonwealth funding</w:t>
            </w: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193972" w:rsidTr="005A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Default="00193972" w:rsidP="005A03D1">
            <w:pPr>
              <w:jc w:val="center"/>
            </w:pP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93972" w:rsidTr="005A0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pPr>
              <w:jc w:val="center"/>
            </w:pPr>
            <w:r w:rsidRPr="00E2699A">
              <w:rPr>
                <w:i/>
              </w:rPr>
              <w:t>‘Complicated’</w:t>
            </w: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93972" w:rsidTr="005A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pPr>
              <w:jc w:val="center"/>
              <w:rPr>
                <w:b w:val="0"/>
              </w:rPr>
            </w:pPr>
            <w:r w:rsidRPr="00E2699A">
              <w:rPr>
                <w:b w:val="0"/>
              </w:rPr>
              <w:t>Investigations</w:t>
            </w: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$6,319</w:t>
            </w: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-hospital services covered under MBS; investigations</w:t>
            </w: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ivate health insurance out of pocket costs</w:t>
            </w:r>
          </w:p>
        </w:tc>
      </w:tr>
      <w:tr w:rsidR="00193972" w:rsidTr="005A0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pPr>
              <w:jc w:val="center"/>
              <w:rPr>
                <w:b w:val="0"/>
              </w:rPr>
            </w:pPr>
            <w:r w:rsidRPr="00E2699A">
              <w:rPr>
                <w:b w:val="0"/>
              </w:rPr>
              <w:t>Bed day costs</w:t>
            </w: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$24,000</w:t>
            </w: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ixed costs</w:t>
            </w: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vate health insurance out of pocket costs</w:t>
            </w:r>
          </w:p>
        </w:tc>
      </w:tr>
      <w:tr w:rsidR="00193972" w:rsidTr="005A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Default="00193972" w:rsidP="005A03D1">
            <w:pPr>
              <w:jc w:val="center"/>
            </w:pP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93972" w:rsidTr="005A0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pPr>
              <w:jc w:val="center"/>
            </w:pPr>
            <w:r w:rsidRPr="00E2699A">
              <w:rPr>
                <w:i/>
              </w:rPr>
              <w:t>‘Healed’</w:t>
            </w: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93972" w:rsidTr="005A0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pPr>
              <w:jc w:val="center"/>
              <w:rPr>
                <w:b w:val="0"/>
                <w:i/>
              </w:rPr>
            </w:pPr>
            <w:r w:rsidRPr="00E2699A">
              <w:rPr>
                <w:b w:val="0"/>
              </w:rPr>
              <w:t>VLU</w:t>
            </w: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$92</w:t>
            </w: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ockings (4/yr); topical cream (2/yr); specialist clinic visits (4/yr)</w:t>
            </w: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</w:tr>
      <w:tr w:rsidR="00193972" w:rsidTr="005A0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3972" w:rsidRPr="00E2699A" w:rsidRDefault="00193972" w:rsidP="005A03D1">
            <w:pPr>
              <w:jc w:val="center"/>
              <w:rPr>
                <w:b w:val="0"/>
              </w:rPr>
            </w:pPr>
            <w:r w:rsidRPr="00E2699A">
              <w:rPr>
                <w:b w:val="0"/>
              </w:rPr>
              <w:t>DFU</w:t>
            </w:r>
          </w:p>
        </w:tc>
        <w:tc>
          <w:tcPr>
            <w:tcW w:w="1559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$73</w:t>
            </w:r>
          </w:p>
        </w:tc>
        <w:tc>
          <w:tcPr>
            <w:tcW w:w="3751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diatry (4/yr), orthotic refurbishment (1/yr); orthotic replacement (1/3yrs)</w:t>
            </w:r>
          </w:p>
        </w:tc>
        <w:tc>
          <w:tcPr>
            <w:tcW w:w="2430" w:type="dxa"/>
          </w:tcPr>
          <w:p w:rsidR="00193972" w:rsidRDefault="00193972" w:rsidP="005A0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</w:tbl>
    <w:p w:rsidR="00C04267" w:rsidRDefault="00C04267"/>
    <w:sectPr w:rsidR="00C0426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63585">
      <w:pPr>
        <w:spacing w:after="0" w:line="240" w:lineRule="auto"/>
      </w:pPr>
      <w:r>
        <w:separator/>
      </w:r>
    </w:p>
  </w:endnote>
  <w:endnote w:type="continuationSeparator" w:id="0">
    <w:p w:rsidR="00000000" w:rsidRDefault="00B63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187930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7D99" w:rsidRDefault="001939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35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87D99" w:rsidRDefault="00B635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63585">
      <w:pPr>
        <w:spacing w:after="0" w:line="240" w:lineRule="auto"/>
      </w:pPr>
      <w:r>
        <w:separator/>
      </w:r>
    </w:p>
  </w:footnote>
  <w:footnote w:type="continuationSeparator" w:id="0">
    <w:p w:rsidR="00000000" w:rsidRDefault="00B635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972"/>
    <w:rsid w:val="00193972"/>
    <w:rsid w:val="00B63585"/>
    <w:rsid w:val="00C0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BA71F1-8FB6-4AC8-802F-3A629CEAB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9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-Accent11">
    <w:name w:val="List Table 3 - Accent 11"/>
    <w:basedOn w:val="TableNormal"/>
    <w:uiPriority w:val="48"/>
    <w:rsid w:val="00193972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1939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39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43D2227.dotm</Template>
  <TotalTime>1</TotalTime>
  <Pages>1</Pages>
  <Words>246</Words>
  <Characters>1407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Tulleners</dc:creator>
  <cp:keywords/>
  <dc:description/>
  <cp:lastModifiedBy>David Brain</cp:lastModifiedBy>
  <cp:revision>2</cp:revision>
  <dcterms:created xsi:type="dcterms:W3CDTF">2019-02-05T02:28:00Z</dcterms:created>
  <dcterms:modified xsi:type="dcterms:W3CDTF">2019-02-05T02:28:00Z</dcterms:modified>
</cp:coreProperties>
</file>